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17" w:type="dxa"/>
        <w:tblInd w:w="-284" w:type="dxa"/>
        <w:tblLook w:val="04A0" w:firstRow="1" w:lastRow="0" w:firstColumn="1" w:lastColumn="0" w:noHBand="0" w:noVBand="1"/>
      </w:tblPr>
      <w:tblGrid>
        <w:gridCol w:w="2869"/>
        <w:gridCol w:w="1392"/>
        <w:gridCol w:w="2260"/>
        <w:gridCol w:w="2268"/>
        <w:gridCol w:w="2268"/>
        <w:gridCol w:w="1560"/>
      </w:tblGrid>
      <w:tr w:rsidR="001C2C37" w:rsidRPr="00753397" w:rsidTr="002547B7">
        <w:trPr>
          <w:trHeight w:val="300"/>
        </w:trPr>
        <w:tc>
          <w:tcPr>
            <w:tcW w:w="1261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upplementary Table 4. 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Range of nutrient intake within each fifth in the </w:t>
            </w:r>
            <w:r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ious (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ddowson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and updated (Nutrient databank + other updates) version of the nutrient calculation in 207,144 participants from UK Biobank.</w:t>
            </w:r>
          </w:p>
        </w:tc>
      </w:tr>
      <w:tr w:rsidR="00F71EF1" w:rsidRPr="00753397" w:rsidTr="002547B7">
        <w:trPr>
          <w:trHeight w:val="300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ind w:left="-5918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Range of intake within each fifth</w:t>
            </w:r>
          </w:p>
        </w:tc>
      </w:tr>
      <w:tr w:rsidR="001C2C37" w:rsidRPr="00753397" w:rsidTr="002547B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5</w:t>
            </w:r>
          </w:p>
        </w:tc>
      </w:tr>
      <w:tr w:rsidR="001C2C37" w:rsidRPr="00753397" w:rsidTr="002547B7">
        <w:trPr>
          <w:trHeight w:val="300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Energy</w:t>
            </w:r>
            <w:r w:rsidR="00F71EF1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F71EF1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J/day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6,7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,789 to  ≤ 7,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,953 to  ≤ 9,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9,040 to  ≤ 10,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0,457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6,6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,697 to  ≤ 7,8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,835 to  ≤ 8,8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,897 to  ≤ 10,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0,286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Protein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62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2.74 to  ≤ 74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4.51 to  ≤ 84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4.89 to  ≤ 98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98.26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61.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1.97 to  ≤ 73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3.37 to  ≤ 83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3.53 to  ≤ 96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96.74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Total fat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53.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53.27 to  ≤ 67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7.16 to  ≤ 80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0.48 to  ≤ 97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97.87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50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50.07 to  ≤ 63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3.10 to  ≤ 75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5.74 to  ≤ 9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92.28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SFA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9.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9.37 to  ≤ 25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5.12 to  ≤ 3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0.73 to  ≤ 38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8.22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7.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7.25 to  ≤ 22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2.65 to  ≤ 27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7.98 to  ≤ 35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5.21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PUFA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8.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.38 to  ≤ 11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1.52 to  ≤ 14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4.77 to  ≤ 19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9.18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8.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.31 to  ≤ 1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0.77 to  ≤ 13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3.22 to  ≤ 16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6.61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Trans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fat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0.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0.83 to  ≤ 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18 to  ≤ 1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54 to  ≤ 2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2.04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0.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0.66 to  ≤ 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0.95 to  ≤ 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23 to  ≤ 1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.63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Carbohydrates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88.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88.20 to  ≤ 226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26.2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61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61.2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06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06.54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92.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92.12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29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29.5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63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63.73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08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08.13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0B5C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Total sugars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81.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1.18 to  ≤ 103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03.07 to  ≤ 124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24.2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5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52.19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86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6.04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08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08.3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29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29.7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58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58.07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Fibre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1.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1.1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4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4.2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7.1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20.94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2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2.5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5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5.67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8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8.63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2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22.44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Alcohol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0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0.01 to  ≤ 3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.2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4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4.7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4 to  ≤ 3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0.45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0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0.0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.35 to  ≤ 15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5.58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2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2.19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Calcium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689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89.9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848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48.9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,00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,000.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,20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,200.6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707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07.5 to  ≤ 868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868.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,019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,019.3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,21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,217.9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Iron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0.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0.1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2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2.2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4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4.2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6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6.7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9.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9.30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1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1.1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2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2.87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5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5.05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Magnesium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264.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64.49 to  ≤ 312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12.87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57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57.4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15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415.52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257.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57.6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02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02.62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4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344.01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97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97.28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proofErr w:type="spellStart"/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Potasium</w:t>
            </w:r>
            <w:proofErr w:type="spellEnd"/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2,8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,83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,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,36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,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,859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,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4,489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2,8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,82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,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,340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,8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,81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,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4,405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Total carotene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g</w:t>
            </w:r>
            <w:proofErr w:type="spellEnd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9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98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,9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,985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,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,092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,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4,722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7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83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,5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,547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,7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,77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,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4,792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Folate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g</w:t>
            </w:r>
            <w:proofErr w:type="spellEnd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214.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14.39 to  ≤ 264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64.20 to  ≤ 311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11.90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77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77.08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225.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25.4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76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76.7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24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24.74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88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388.08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Vitamin B6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60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9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2.28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2.70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.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52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85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.15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2.55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Vitamin B12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g</w:t>
            </w:r>
            <w:proofErr w:type="spellEnd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3.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.19 to  ≤ 4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4.6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6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.28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9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9.02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3.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.7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4.9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6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.2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8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8.03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Vitamin C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69.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9.12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09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09.4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53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53.7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16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216.12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63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63.8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98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98.27 to  ≤ 133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33.0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8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80.51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Vitamin D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g</w:t>
            </w:r>
            <w:proofErr w:type="spellEnd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0.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0.9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65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.5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4.21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.5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.3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.40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5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5.18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Vitamin E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g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5.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5.76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7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.60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9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9.4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1.87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7.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7.30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9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9.3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1.33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13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13.99</w:t>
            </w:r>
          </w:p>
        </w:tc>
      </w:tr>
      <w:tr w:rsidR="001C2C37" w:rsidRPr="00753397" w:rsidTr="001C2C3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>Retinol</w:t>
            </w:r>
            <w:r w:rsidR="000B5C68" w:rsidRPr="0075339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g</w:t>
            </w:r>
            <w:proofErr w:type="spellEnd"/>
            <w:r w:rsidR="000B5C68" w:rsidRPr="0075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day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C2C37" w:rsidRPr="00753397" w:rsidTr="002547B7">
        <w:trPr>
          <w:trHeight w:val="300"/>
        </w:trPr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McCance</w:t>
            </w:r>
            <w:proofErr w:type="spellEnd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amp; </w:t>
            </w:r>
            <w:proofErr w:type="spellStart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Widdowso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77.40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77.41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59.5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59.58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43.4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43.43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55.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455.92</w:t>
            </w:r>
          </w:p>
        </w:tc>
      </w:tr>
      <w:tr w:rsidR="001C2C37" w:rsidRPr="000B5C68" w:rsidTr="002547B7">
        <w:trPr>
          <w:trHeight w:val="300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_GoBack"/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  Nutrient databank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≤ 180.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180.02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263.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1C2C37" w:rsidP="006959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263.6</w:t>
            </w:r>
            <w:r w:rsidR="006959C6" w:rsidRPr="0075339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349.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753397" w:rsidRDefault="006959C6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>&gt;349.29</w:t>
            </w:r>
            <w:r w:rsidR="001C2C37"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to  ≤ 474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37" w:rsidRPr="001C2C37" w:rsidRDefault="001C2C37" w:rsidP="001C2C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53397">
              <w:rPr>
                <w:rFonts w:ascii="Times New Roman" w:eastAsia="Times New Roman" w:hAnsi="Times New Roman" w:cs="Times New Roman"/>
                <w:lang w:eastAsia="en-GB"/>
              </w:rPr>
              <w:t xml:space="preserve"> &gt; 474.85</w:t>
            </w:r>
          </w:p>
        </w:tc>
      </w:tr>
      <w:bookmarkEnd w:id="0"/>
    </w:tbl>
    <w:p w:rsidR="00E91558" w:rsidRDefault="00E91558"/>
    <w:sectPr w:rsidR="00E91558" w:rsidSect="001C2C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C37"/>
    <w:rsid w:val="000B5C68"/>
    <w:rsid w:val="000F47A5"/>
    <w:rsid w:val="001C2C37"/>
    <w:rsid w:val="002547B7"/>
    <w:rsid w:val="006959C6"/>
    <w:rsid w:val="00753397"/>
    <w:rsid w:val="00E81C19"/>
    <w:rsid w:val="00E91558"/>
    <w:rsid w:val="00F7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88CEF2-3A5F-404C-A496-6BC9008CE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Sup materials"/>
    <w:basedOn w:val="Normal"/>
    <w:next w:val="Normal"/>
    <w:autoRedefine/>
    <w:uiPriority w:val="39"/>
    <w:unhideWhenUsed/>
    <w:qFormat/>
    <w:rsid w:val="00E91558"/>
    <w:pPr>
      <w:spacing w:after="100" w:line="240" w:lineRule="auto"/>
    </w:pPr>
    <w:rPr>
      <w:rFonts w:ascii="Times New Roman" w:eastAsiaTheme="minorEastAsia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Perez-Cornago</dc:creator>
  <cp:keywords/>
  <dc:description/>
  <cp:lastModifiedBy>Aurora Perez-Cornago</cp:lastModifiedBy>
  <cp:revision>2</cp:revision>
  <dcterms:created xsi:type="dcterms:W3CDTF">2021-04-28T08:56:00Z</dcterms:created>
  <dcterms:modified xsi:type="dcterms:W3CDTF">2021-04-28T08:56:00Z</dcterms:modified>
</cp:coreProperties>
</file>